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7E603" w14:textId="0758AB2B" w:rsidR="00E74026" w:rsidRDefault="00EC1E94" w:rsidP="0092069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 w:rsidR="00FD163F">
        <w:rPr>
          <w:rFonts w:ascii="Arial" w:hAnsi="Arial" w:cs="Arial"/>
          <w:b/>
          <w:bCs/>
        </w:rPr>
        <w:t>2</w:t>
      </w:r>
      <w:r w:rsidR="00F15624">
        <w:rPr>
          <w:rFonts w:ascii="Arial" w:hAnsi="Arial" w:cs="Arial"/>
          <w:b/>
          <w:bCs/>
        </w:rPr>
        <w:t xml:space="preserve"> Table</w:t>
      </w:r>
      <w:r w:rsidRPr="00567A04">
        <w:rPr>
          <w:rFonts w:ascii="Arial" w:hAnsi="Arial" w:cs="Arial"/>
          <w:b/>
          <w:bCs/>
        </w:rPr>
        <w:t xml:space="preserve">. Spearman correlations between </w:t>
      </w:r>
      <w:proofErr w:type="spellStart"/>
      <w:r w:rsidRPr="00567A04">
        <w:rPr>
          <w:rFonts w:ascii="Arial" w:hAnsi="Arial" w:cs="Arial"/>
          <w:b/>
          <w:bCs/>
        </w:rPr>
        <w:t>estradiol</w:t>
      </w:r>
      <w:proofErr w:type="spellEnd"/>
      <w:r w:rsidRPr="00567A04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(</w:t>
      </w:r>
      <w:proofErr w:type="spellStart"/>
      <w:r>
        <w:rPr>
          <w:rFonts w:ascii="Arial" w:hAnsi="Arial" w:cs="Arial"/>
          <w:b/>
          <w:bCs/>
        </w:rPr>
        <w:t>pmol</w:t>
      </w:r>
      <w:proofErr w:type="spellEnd"/>
      <w:r>
        <w:rPr>
          <w:rFonts w:ascii="Arial" w:hAnsi="Arial" w:cs="Arial"/>
          <w:b/>
          <w:bCs/>
        </w:rPr>
        <w:t xml:space="preserve">/L) </w:t>
      </w:r>
      <w:r w:rsidRPr="00567A04">
        <w:rPr>
          <w:rFonts w:ascii="Arial" w:hAnsi="Arial" w:cs="Arial"/>
          <w:b/>
          <w:bCs/>
        </w:rPr>
        <w:t>levels and BDI, ASEX and</w:t>
      </w:r>
    </w:p>
    <w:p w14:paraId="3CA8755C" w14:textId="6A464348" w:rsidR="00EC1E94" w:rsidRDefault="00EC1E94" w:rsidP="0092069D">
      <w:pPr>
        <w:rPr>
          <w:rFonts w:ascii="Arial" w:hAnsi="Arial" w:cs="Arial"/>
          <w:b/>
          <w:bCs/>
        </w:rPr>
      </w:pPr>
      <w:r w:rsidRPr="00567A04">
        <w:rPr>
          <w:rFonts w:ascii="Arial" w:hAnsi="Arial" w:cs="Arial"/>
          <w:b/>
          <w:bCs/>
        </w:rPr>
        <w:t>Daily Diary scor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799"/>
        <w:gridCol w:w="851"/>
        <w:gridCol w:w="1418"/>
        <w:gridCol w:w="1417"/>
      </w:tblGrid>
      <w:tr w:rsidR="00EC1E94" w:rsidRPr="00A92104" w14:paraId="48E346DA" w14:textId="77777777" w:rsidTr="0092069D">
        <w:tc>
          <w:tcPr>
            <w:tcW w:w="6799" w:type="dxa"/>
          </w:tcPr>
          <w:p w14:paraId="25AB0D69" w14:textId="77777777" w:rsidR="00EC1E94" w:rsidRPr="00A92104" w:rsidRDefault="00EC1E94" w:rsidP="00E7653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2E2E3775" w14:textId="77777777" w:rsidR="00EC1E94" w:rsidRPr="00A92104" w:rsidRDefault="00EC1E94" w:rsidP="00E7653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2104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18" w:type="dxa"/>
          </w:tcPr>
          <w:p w14:paraId="3E1253D4" w14:textId="77777777" w:rsidR="00EC1E94" w:rsidRPr="00A92104" w:rsidRDefault="00EC1E94" w:rsidP="00E7653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2104">
              <w:rPr>
                <w:rFonts w:ascii="Arial" w:hAnsi="Arial" w:cs="Arial"/>
                <w:b/>
                <w:bCs/>
                <w:sz w:val="20"/>
                <w:szCs w:val="20"/>
              </w:rPr>
              <w:t>Correlation</w:t>
            </w:r>
          </w:p>
        </w:tc>
        <w:tc>
          <w:tcPr>
            <w:tcW w:w="1417" w:type="dxa"/>
          </w:tcPr>
          <w:p w14:paraId="6026BB10" w14:textId="77777777" w:rsidR="00EC1E94" w:rsidRPr="00A92104" w:rsidRDefault="00EC1E94" w:rsidP="00E7653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2104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EC1E94" w:rsidRPr="00A92104" w14:paraId="7E1613AD" w14:textId="77777777" w:rsidTr="0092069D">
        <w:tc>
          <w:tcPr>
            <w:tcW w:w="10485" w:type="dxa"/>
            <w:gridSpan w:val="4"/>
          </w:tcPr>
          <w:p w14:paraId="52220491" w14:textId="3E078186" w:rsidR="00EC1E94" w:rsidRPr="00A92104" w:rsidRDefault="00CC2DD3" w:rsidP="00E7653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 w:rsidR="00EC1E94" w:rsidRPr="00A92104">
              <w:rPr>
                <w:rFonts w:ascii="Arial" w:hAnsi="Arial" w:cs="Arial"/>
                <w:b/>
                <w:bCs/>
                <w:sz w:val="20"/>
                <w:szCs w:val="20"/>
              </w:rPr>
              <w:t>stradiol</w:t>
            </w:r>
            <w:proofErr w:type="spellEnd"/>
            <w:r w:rsidR="00EC1E94" w:rsidRPr="00A9210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d BDI</w:t>
            </w:r>
          </w:p>
        </w:tc>
      </w:tr>
      <w:tr w:rsidR="00EC1E94" w:rsidRPr="00A92104" w14:paraId="3A8C0879" w14:textId="77777777" w:rsidTr="0092069D">
        <w:tc>
          <w:tcPr>
            <w:tcW w:w="6799" w:type="dxa"/>
          </w:tcPr>
          <w:p w14:paraId="2FFDCE5B" w14:textId="77777777" w:rsidR="00EC1E94" w:rsidRPr="00A92104" w:rsidRDefault="00EC1E94" w:rsidP="00E7653D">
            <w:pPr>
              <w:rPr>
                <w:rFonts w:ascii="Arial" w:hAnsi="Arial" w:cs="Arial"/>
                <w:sz w:val="20"/>
                <w:szCs w:val="20"/>
              </w:rPr>
            </w:pPr>
            <w:r w:rsidRPr="00A92104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851" w:type="dxa"/>
          </w:tcPr>
          <w:p w14:paraId="36E2524D" w14:textId="77777777" w:rsidR="00EC1E94" w:rsidRPr="00A92104" w:rsidRDefault="00EC1E94" w:rsidP="00E7653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2104">
              <w:rPr>
                <w:rFonts w:ascii="Arial" w:hAnsi="Arial" w:cs="Arial"/>
                <w:sz w:val="20"/>
                <w:szCs w:val="20"/>
              </w:rPr>
              <w:t>514</w:t>
            </w:r>
          </w:p>
        </w:tc>
        <w:tc>
          <w:tcPr>
            <w:tcW w:w="1418" w:type="dxa"/>
          </w:tcPr>
          <w:p w14:paraId="237C1443" w14:textId="77777777" w:rsidR="00EC1E94" w:rsidRPr="00A92104" w:rsidRDefault="00EC1E94" w:rsidP="00E7653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2104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1417" w:type="dxa"/>
          </w:tcPr>
          <w:p w14:paraId="6A222255" w14:textId="77777777" w:rsidR="00EC1E94" w:rsidRPr="00A92104" w:rsidRDefault="00EC1E94" w:rsidP="00E7653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2104"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</w:tr>
      <w:tr w:rsidR="00EC1E94" w:rsidRPr="00A92104" w14:paraId="5161C8B0" w14:textId="77777777" w:rsidTr="0092069D">
        <w:tc>
          <w:tcPr>
            <w:tcW w:w="6799" w:type="dxa"/>
          </w:tcPr>
          <w:p w14:paraId="292DCB85" w14:textId="77777777" w:rsidR="00EC1E94" w:rsidRPr="00A92104" w:rsidRDefault="00EC1E94" w:rsidP="00E7653D">
            <w:pPr>
              <w:rPr>
                <w:rFonts w:ascii="Arial" w:hAnsi="Arial" w:cs="Arial"/>
                <w:sz w:val="20"/>
                <w:szCs w:val="20"/>
              </w:rPr>
            </w:pPr>
            <w:r w:rsidRPr="00A92104">
              <w:rPr>
                <w:rFonts w:ascii="Arial" w:hAnsi="Arial" w:cs="Arial"/>
                <w:sz w:val="20"/>
                <w:szCs w:val="20"/>
              </w:rPr>
              <w:t>25 weeks</w:t>
            </w:r>
          </w:p>
        </w:tc>
        <w:tc>
          <w:tcPr>
            <w:tcW w:w="851" w:type="dxa"/>
          </w:tcPr>
          <w:p w14:paraId="5CE584AE" w14:textId="77777777" w:rsidR="00EC1E94" w:rsidRPr="00A92104" w:rsidRDefault="00EC1E94" w:rsidP="00E7653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2104">
              <w:rPr>
                <w:rFonts w:ascii="Arial" w:hAnsi="Arial" w:cs="Arial"/>
                <w:sz w:val="20"/>
                <w:szCs w:val="20"/>
              </w:rPr>
              <w:t>447</w:t>
            </w:r>
          </w:p>
        </w:tc>
        <w:tc>
          <w:tcPr>
            <w:tcW w:w="1418" w:type="dxa"/>
          </w:tcPr>
          <w:p w14:paraId="6C1FFF78" w14:textId="77777777" w:rsidR="00EC1E94" w:rsidRPr="00A92104" w:rsidRDefault="00EC1E94" w:rsidP="00E7653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2104">
              <w:rPr>
                <w:rFonts w:ascii="Arial" w:hAnsi="Arial" w:cs="Arial"/>
                <w:sz w:val="20"/>
                <w:szCs w:val="20"/>
              </w:rPr>
              <w:t>-0.14</w:t>
            </w:r>
          </w:p>
        </w:tc>
        <w:tc>
          <w:tcPr>
            <w:tcW w:w="1417" w:type="dxa"/>
          </w:tcPr>
          <w:p w14:paraId="22988CE4" w14:textId="77777777" w:rsidR="00EC1E94" w:rsidRPr="00A92104" w:rsidRDefault="00EC1E94" w:rsidP="00E7653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2104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EC1E94" w:rsidRPr="00A92104" w14:paraId="1D1CD520" w14:textId="77777777" w:rsidTr="0092069D">
        <w:tc>
          <w:tcPr>
            <w:tcW w:w="10485" w:type="dxa"/>
            <w:gridSpan w:val="4"/>
          </w:tcPr>
          <w:p w14:paraId="2F5CFB2E" w14:textId="4F8246FF" w:rsidR="00EC1E94" w:rsidRPr="00A92104" w:rsidRDefault="00CC2DD3" w:rsidP="00E7653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 w:rsidR="00EC1E94" w:rsidRPr="00A92104">
              <w:rPr>
                <w:rFonts w:ascii="Arial" w:hAnsi="Arial" w:cs="Arial"/>
                <w:b/>
                <w:bCs/>
                <w:sz w:val="20"/>
                <w:szCs w:val="20"/>
              </w:rPr>
              <w:t>stradiol</w:t>
            </w:r>
            <w:proofErr w:type="spellEnd"/>
            <w:r w:rsidR="00EC1E94" w:rsidRPr="00A9210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d ASEX</w:t>
            </w:r>
          </w:p>
        </w:tc>
      </w:tr>
      <w:tr w:rsidR="00EC1E94" w:rsidRPr="00A92104" w14:paraId="0E7AA2EF" w14:textId="77777777" w:rsidTr="0092069D">
        <w:tc>
          <w:tcPr>
            <w:tcW w:w="6799" w:type="dxa"/>
          </w:tcPr>
          <w:p w14:paraId="7628F60D" w14:textId="77777777" w:rsidR="00EC1E94" w:rsidRPr="00A92104" w:rsidRDefault="00EC1E94" w:rsidP="00E7653D">
            <w:pPr>
              <w:rPr>
                <w:rFonts w:ascii="Arial" w:hAnsi="Arial" w:cs="Arial"/>
                <w:sz w:val="20"/>
                <w:szCs w:val="20"/>
              </w:rPr>
            </w:pPr>
            <w:r w:rsidRPr="00A92104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851" w:type="dxa"/>
          </w:tcPr>
          <w:p w14:paraId="1C74513A" w14:textId="77777777" w:rsidR="00EC1E94" w:rsidRPr="00A92104" w:rsidRDefault="00EC1E94" w:rsidP="00E765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104">
              <w:rPr>
                <w:rFonts w:ascii="Arial" w:hAnsi="Arial" w:cs="Arial"/>
                <w:sz w:val="20"/>
                <w:szCs w:val="20"/>
              </w:rPr>
              <w:t>514</w:t>
            </w:r>
          </w:p>
        </w:tc>
        <w:tc>
          <w:tcPr>
            <w:tcW w:w="1418" w:type="dxa"/>
          </w:tcPr>
          <w:p w14:paraId="355CE554" w14:textId="77777777" w:rsidR="00EC1E94" w:rsidRPr="00A92104" w:rsidRDefault="00EC1E94" w:rsidP="00E765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10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417" w:type="dxa"/>
          </w:tcPr>
          <w:p w14:paraId="47D69764" w14:textId="77777777" w:rsidR="00EC1E94" w:rsidRPr="00A92104" w:rsidRDefault="00EC1E94" w:rsidP="00E765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104">
              <w:rPr>
                <w:rFonts w:ascii="Arial" w:hAnsi="Arial" w:cs="Arial"/>
                <w:sz w:val="20"/>
                <w:szCs w:val="20"/>
              </w:rPr>
              <w:t>0.054</w:t>
            </w:r>
          </w:p>
        </w:tc>
      </w:tr>
      <w:tr w:rsidR="00EC1E94" w:rsidRPr="00A92104" w14:paraId="7967A554" w14:textId="77777777" w:rsidTr="0092069D">
        <w:tc>
          <w:tcPr>
            <w:tcW w:w="6799" w:type="dxa"/>
          </w:tcPr>
          <w:p w14:paraId="11C968DE" w14:textId="77777777" w:rsidR="00EC1E94" w:rsidRPr="00A92104" w:rsidRDefault="00EC1E94" w:rsidP="00E7653D">
            <w:pPr>
              <w:rPr>
                <w:rFonts w:ascii="Arial" w:hAnsi="Arial" w:cs="Arial"/>
                <w:sz w:val="20"/>
                <w:szCs w:val="20"/>
              </w:rPr>
            </w:pPr>
            <w:r w:rsidRPr="00A92104">
              <w:rPr>
                <w:rFonts w:ascii="Arial" w:hAnsi="Arial" w:cs="Arial"/>
                <w:sz w:val="20"/>
                <w:szCs w:val="20"/>
              </w:rPr>
              <w:t>25 weeks</w:t>
            </w:r>
          </w:p>
        </w:tc>
        <w:tc>
          <w:tcPr>
            <w:tcW w:w="851" w:type="dxa"/>
          </w:tcPr>
          <w:p w14:paraId="76C8CF68" w14:textId="77777777" w:rsidR="00EC1E94" w:rsidRPr="00A92104" w:rsidRDefault="00EC1E94" w:rsidP="00E765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104">
              <w:rPr>
                <w:rFonts w:ascii="Arial" w:hAnsi="Arial" w:cs="Arial"/>
                <w:sz w:val="20"/>
                <w:szCs w:val="20"/>
              </w:rPr>
              <w:t>447</w:t>
            </w:r>
          </w:p>
        </w:tc>
        <w:tc>
          <w:tcPr>
            <w:tcW w:w="1418" w:type="dxa"/>
          </w:tcPr>
          <w:p w14:paraId="10C9C2EB" w14:textId="77777777" w:rsidR="00EC1E94" w:rsidRPr="00A92104" w:rsidRDefault="00EC1E94" w:rsidP="00E765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104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417" w:type="dxa"/>
          </w:tcPr>
          <w:p w14:paraId="274767D9" w14:textId="77777777" w:rsidR="00EC1E94" w:rsidRPr="00A92104" w:rsidRDefault="00EC1E94" w:rsidP="00E765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104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</w:tr>
      <w:tr w:rsidR="00EC1E94" w:rsidRPr="00A92104" w14:paraId="130387D2" w14:textId="77777777" w:rsidTr="0092069D">
        <w:tc>
          <w:tcPr>
            <w:tcW w:w="6799" w:type="dxa"/>
          </w:tcPr>
          <w:p w14:paraId="183E7BE2" w14:textId="53EA9780" w:rsidR="00EC1E94" w:rsidRPr="00FB755E" w:rsidRDefault="00EC1E94" w:rsidP="00E7653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25 week</w:t>
            </w:r>
            <w:proofErr w:type="gram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B755E">
              <w:rPr>
                <w:rFonts w:ascii="Arial" w:hAnsi="Arial" w:cs="Arial"/>
                <w:b/>
                <w:bCs/>
                <w:sz w:val="20"/>
                <w:szCs w:val="20"/>
              </w:rPr>
              <w:t>estradiol</w:t>
            </w:r>
            <w:proofErr w:type="spellEnd"/>
            <w:r w:rsidRPr="00FB755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d number of sexual acts per 28 days</w:t>
            </w:r>
          </w:p>
        </w:tc>
        <w:tc>
          <w:tcPr>
            <w:tcW w:w="851" w:type="dxa"/>
          </w:tcPr>
          <w:p w14:paraId="30234406" w14:textId="77777777" w:rsidR="00EC1E94" w:rsidRPr="00FB755E" w:rsidRDefault="00EC1E94" w:rsidP="00E765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755E">
              <w:rPr>
                <w:rFonts w:ascii="Arial" w:hAnsi="Arial" w:cs="Arial"/>
                <w:sz w:val="20"/>
                <w:szCs w:val="20"/>
              </w:rPr>
              <w:t>418</w:t>
            </w:r>
          </w:p>
        </w:tc>
        <w:tc>
          <w:tcPr>
            <w:tcW w:w="1418" w:type="dxa"/>
          </w:tcPr>
          <w:p w14:paraId="53F5797D" w14:textId="77777777" w:rsidR="00EC1E94" w:rsidRPr="00FB755E" w:rsidRDefault="00EC1E94" w:rsidP="00E765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755E"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  <w:tc>
          <w:tcPr>
            <w:tcW w:w="1417" w:type="dxa"/>
          </w:tcPr>
          <w:p w14:paraId="0B428C0D" w14:textId="77777777" w:rsidR="00EC1E94" w:rsidRPr="00FB755E" w:rsidRDefault="00EC1E94" w:rsidP="00E765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755E">
              <w:rPr>
                <w:rFonts w:ascii="Arial" w:hAnsi="Arial" w:cs="Arial"/>
                <w:sz w:val="20"/>
                <w:szCs w:val="20"/>
              </w:rPr>
              <w:t>0.161</w:t>
            </w:r>
          </w:p>
        </w:tc>
      </w:tr>
      <w:tr w:rsidR="00EC1E94" w:rsidRPr="00A92104" w14:paraId="32D88C34" w14:textId="77777777" w:rsidTr="0092069D">
        <w:tc>
          <w:tcPr>
            <w:tcW w:w="6799" w:type="dxa"/>
          </w:tcPr>
          <w:p w14:paraId="097E4681" w14:textId="69C2F4CC" w:rsidR="00EC1E94" w:rsidRPr="00FB755E" w:rsidRDefault="00EC1E94" w:rsidP="00E7653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25 week</w:t>
            </w:r>
            <w:proofErr w:type="gram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B755E">
              <w:rPr>
                <w:rFonts w:ascii="Arial" w:hAnsi="Arial" w:cs="Arial"/>
                <w:b/>
                <w:bCs/>
                <w:sz w:val="20"/>
                <w:szCs w:val="20"/>
              </w:rPr>
              <w:t>estradiol</w:t>
            </w:r>
            <w:proofErr w:type="spellEnd"/>
            <w:r w:rsidRPr="00FB755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d number of condomless sexual acts per 28 days</w:t>
            </w:r>
          </w:p>
        </w:tc>
        <w:tc>
          <w:tcPr>
            <w:tcW w:w="851" w:type="dxa"/>
          </w:tcPr>
          <w:p w14:paraId="4C6373B7" w14:textId="77777777" w:rsidR="00EC1E94" w:rsidRPr="00FB755E" w:rsidRDefault="00EC1E94" w:rsidP="00E765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755E">
              <w:rPr>
                <w:rFonts w:ascii="Arial" w:hAnsi="Arial" w:cs="Arial"/>
                <w:sz w:val="20"/>
                <w:szCs w:val="20"/>
              </w:rPr>
              <w:t>418</w:t>
            </w:r>
          </w:p>
        </w:tc>
        <w:tc>
          <w:tcPr>
            <w:tcW w:w="1418" w:type="dxa"/>
          </w:tcPr>
          <w:p w14:paraId="1E5B1DCE" w14:textId="77777777" w:rsidR="00EC1E94" w:rsidRPr="00FB755E" w:rsidRDefault="00EC1E94" w:rsidP="00E765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755E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1417" w:type="dxa"/>
          </w:tcPr>
          <w:p w14:paraId="28933803" w14:textId="77777777" w:rsidR="00EC1E94" w:rsidRPr="00FB755E" w:rsidRDefault="00EC1E94" w:rsidP="00E765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755E">
              <w:rPr>
                <w:rFonts w:ascii="Arial" w:hAnsi="Arial" w:cs="Arial"/>
                <w:sz w:val="20"/>
                <w:szCs w:val="20"/>
              </w:rPr>
              <w:t>0.788</w:t>
            </w:r>
          </w:p>
        </w:tc>
      </w:tr>
      <w:tr w:rsidR="00EC1E94" w:rsidRPr="00A92104" w14:paraId="3CFD2E4A" w14:textId="77777777" w:rsidTr="0092069D">
        <w:tc>
          <w:tcPr>
            <w:tcW w:w="6799" w:type="dxa"/>
          </w:tcPr>
          <w:p w14:paraId="38877AD0" w14:textId="77361424" w:rsidR="00EC1E94" w:rsidRPr="00FB755E" w:rsidRDefault="00EC1E94" w:rsidP="00E7653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25 week</w:t>
            </w:r>
            <w:proofErr w:type="gram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B755E">
              <w:rPr>
                <w:rFonts w:ascii="Arial" w:hAnsi="Arial" w:cs="Arial"/>
                <w:b/>
                <w:bCs/>
                <w:sz w:val="20"/>
                <w:szCs w:val="20"/>
              </w:rPr>
              <w:t>estradiol</w:t>
            </w:r>
            <w:proofErr w:type="spellEnd"/>
            <w:r w:rsidRPr="00FB755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d number of days with urge for sexual intercourse</w:t>
            </w:r>
          </w:p>
        </w:tc>
        <w:tc>
          <w:tcPr>
            <w:tcW w:w="851" w:type="dxa"/>
          </w:tcPr>
          <w:p w14:paraId="407F41D3" w14:textId="77777777" w:rsidR="00EC1E94" w:rsidRPr="00FB755E" w:rsidRDefault="00EC1E94" w:rsidP="00E765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755E">
              <w:rPr>
                <w:rFonts w:ascii="Arial" w:hAnsi="Arial" w:cs="Arial"/>
                <w:sz w:val="20"/>
                <w:szCs w:val="20"/>
              </w:rPr>
              <w:t>418</w:t>
            </w:r>
          </w:p>
        </w:tc>
        <w:tc>
          <w:tcPr>
            <w:tcW w:w="1418" w:type="dxa"/>
          </w:tcPr>
          <w:p w14:paraId="6D0D0155" w14:textId="77777777" w:rsidR="00EC1E94" w:rsidRPr="00FB755E" w:rsidRDefault="00EC1E94" w:rsidP="00E765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755E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417" w:type="dxa"/>
          </w:tcPr>
          <w:p w14:paraId="26F9173C" w14:textId="77777777" w:rsidR="00EC1E94" w:rsidRPr="00FB755E" w:rsidRDefault="00EC1E94" w:rsidP="00E765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755E">
              <w:rPr>
                <w:rFonts w:ascii="Arial" w:hAnsi="Arial" w:cs="Arial"/>
                <w:sz w:val="20"/>
                <w:szCs w:val="20"/>
              </w:rPr>
              <w:t>0.467</w:t>
            </w:r>
          </w:p>
        </w:tc>
      </w:tr>
    </w:tbl>
    <w:p w14:paraId="57E5B063" w14:textId="77777777" w:rsidR="00EC1E94" w:rsidRDefault="00EC1E94" w:rsidP="00EC1E94">
      <w:pPr>
        <w:rPr>
          <w:rFonts w:ascii="Arial" w:hAnsi="Arial" w:cs="Arial"/>
          <w:b/>
          <w:bCs/>
        </w:rPr>
      </w:pPr>
    </w:p>
    <w:p w14:paraId="61F63051" w14:textId="77777777" w:rsidR="00EC1E94" w:rsidRDefault="00EC1E94"/>
    <w:sectPr w:rsidR="00EC1E94" w:rsidSect="0081639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E94"/>
    <w:rsid w:val="00155A30"/>
    <w:rsid w:val="002C7C81"/>
    <w:rsid w:val="00372483"/>
    <w:rsid w:val="004B1929"/>
    <w:rsid w:val="00773230"/>
    <w:rsid w:val="00783E28"/>
    <w:rsid w:val="00816392"/>
    <w:rsid w:val="00844691"/>
    <w:rsid w:val="008E35FE"/>
    <w:rsid w:val="0092069D"/>
    <w:rsid w:val="00A15095"/>
    <w:rsid w:val="00B94D63"/>
    <w:rsid w:val="00CC2DD3"/>
    <w:rsid w:val="00D30AD5"/>
    <w:rsid w:val="00D359BF"/>
    <w:rsid w:val="00DF64C4"/>
    <w:rsid w:val="00E74026"/>
    <w:rsid w:val="00EC1E94"/>
    <w:rsid w:val="00ED3BC4"/>
    <w:rsid w:val="00F04C6F"/>
    <w:rsid w:val="00F15624"/>
    <w:rsid w:val="00FD1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2CE9E2"/>
  <w15:chartTrackingRefBased/>
  <w15:docId w15:val="{C131775C-0B21-4CF2-8A4F-BF3393E65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E9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1E9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72483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s Beksinska</dc:creator>
  <cp:keywords/>
  <dc:description/>
  <cp:lastModifiedBy>Ivana Beesham</cp:lastModifiedBy>
  <cp:revision>7</cp:revision>
  <dcterms:created xsi:type="dcterms:W3CDTF">2022-09-15T10:22:00Z</dcterms:created>
  <dcterms:modified xsi:type="dcterms:W3CDTF">2023-04-02T10:31:00Z</dcterms:modified>
</cp:coreProperties>
</file>